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E1AF9" w14:textId="77777777" w:rsidR="00DD735D" w:rsidRDefault="00CB07D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/>
        </w:rPr>
        <w:t xml:space="preserve">Determination of enzymatic activity of extracellular products of </w:t>
      </w:r>
      <w:r>
        <w:rPr>
          <w:rFonts w:ascii="Times New Roman" w:hAnsi="Times New Roman" w:cs="Times New Roman"/>
          <w:i/>
          <w:iCs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</w:rPr>
        <w:t>salmonicida</w:t>
      </w:r>
      <w:proofErr w:type="spellEnd"/>
      <w:r>
        <w:rPr>
          <w:rFonts w:ascii="Times New Roman" w:hAnsi="Times New Roman" w:cs="Times New Roman"/>
        </w:rPr>
        <w:t xml:space="preserve"> when cultured at different temperatures</w:t>
      </w:r>
    </w:p>
    <w:tbl>
      <w:tblPr>
        <w:tblStyle w:val="a3"/>
        <w:tblpPr w:leftFromText="180" w:rightFromText="180" w:vertAnchor="text" w:horzAnchor="page" w:tblpX="922" w:tblpY="247"/>
        <w:tblOverlap w:val="never"/>
        <w:tblW w:w="102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1058"/>
        <w:gridCol w:w="873"/>
        <w:gridCol w:w="938"/>
        <w:gridCol w:w="884"/>
        <w:gridCol w:w="796"/>
        <w:gridCol w:w="960"/>
        <w:gridCol w:w="720"/>
        <w:gridCol w:w="1003"/>
        <w:gridCol w:w="1026"/>
      </w:tblGrid>
      <w:tr w:rsidR="00DD735D" w14:paraId="28E06848" w14:textId="77777777">
        <w:trPr>
          <w:trHeight w:val="327"/>
        </w:trPr>
        <w:tc>
          <w:tcPr>
            <w:tcW w:w="1992" w:type="dxa"/>
            <w:vMerge w:val="restart"/>
            <w:tcBorders>
              <w:tl2br w:val="nil"/>
              <w:tr2bl w:val="nil"/>
            </w:tcBorders>
          </w:tcPr>
          <w:p w14:paraId="4EFDBF36" w14:textId="77777777" w:rsidR="00DD735D" w:rsidRDefault="00DD7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9D6503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  <w:p w14:paraId="6C392198" w14:textId="77777777" w:rsidR="00DD735D" w:rsidRDefault="00DD73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vMerge w:val="restart"/>
            <w:tcBorders>
              <w:tl2br w:val="nil"/>
              <w:tr2bl w:val="nil"/>
            </w:tcBorders>
          </w:tcPr>
          <w:p w14:paraId="66CAA7A6" w14:textId="77777777" w:rsidR="00DD735D" w:rsidRDefault="00DD7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E66A5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873" w:type="dxa"/>
            <w:vMerge w:val="restart"/>
            <w:tcBorders>
              <w:tl2br w:val="nil"/>
              <w:tr2bl w:val="nil"/>
            </w:tcBorders>
          </w:tcPr>
          <w:p w14:paraId="7D048B86" w14:textId="77777777" w:rsidR="00DD735D" w:rsidRDefault="00DD735D">
            <w:pPr>
              <w:jc w:val="center"/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  <w:p w14:paraId="32698DBD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Te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℃</w:t>
            </w:r>
          </w:p>
          <w:p w14:paraId="166F6175" w14:textId="77777777" w:rsidR="00DD735D" w:rsidRDefault="00DD7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7" w:type="dxa"/>
            <w:gridSpan w:val="7"/>
            <w:tcBorders>
              <w:tl2br w:val="nil"/>
              <w:tr2bl w:val="nil"/>
            </w:tcBorders>
          </w:tcPr>
          <w:p w14:paraId="49FA7828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traclel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bioactivities</w:t>
            </w:r>
          </w:p>
        </w:tc>
      </w:tr>
      <w:tr w:rsidR="00DD735D" w14:paraId="5E71B755" w14:textId="77777777">
        <w:trPr>
          <w:trHeight w:val="598"/>
        </w:trPr>
        <w:tc>
          <w:tcPr>
            <w:tcW w:w="1992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440D4C27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4D2F3E46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2874CF8F" w14:textId="77777777" w:rsidR="00DD735D" w:rsidRDefault="00DD73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  <w:tl2br w:val="nil"/>
              <w:tr2bl w:val="nil"/>
            </w:tcBorders>
          </w:tcPr>
          <w:p w14:paraId="244B6968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seinase</w:t>
            </w:r>
            <w:bookmarkEnd w:id="0"/>
            <w:proofErr w:type="spellEnd"/>
          </w:p>
        </w:tc>
        <w:tc>
          <w:tcPr>
            <w:tcW w:w="884" w:type="dxa"/>
            <w:tcBorders>
              <w:bottom w:val="single" w:sz="4" w:space="0" w:color="auto"/>
              <w:tl2br w:val="nil"/>
              <w:tr2bl w:val="nil"/>
            </w:tcBorders>
          </w:tcPr>
          <w:p w14:paraId="7C17870E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Amylase</w:t>
            </w:r>
            <w:bookmarkEnd w:id="1"/>
          </w:p>
        </w:tc>
        <w:tc>
          <w:tcPr>
            <w:tcW w:w="796" w:type="dxa"/>
            <w:tcBorders>
              <w:bottom w:val="single" w:sz="4" w:space="0" w:color="auto"/>
              <w:tl2br w:val="nil"/>
              <w:tr2bl w:val="nil"/>
            </w:tcBorders>
          </w:tcPr>
          <w:p w14:paraId="2DA520D8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Lipase</w:t>
            </w:r>
            <w:bookmarkEnd w:id="2"/>
          </w:p>
        </w:tc>
        <w:tc>
          <w:tcPr>
            <w:tcW w:w="960" w:type="dxa"/>
            <w:tcBorders>
              <w:bottom w:val="single" w:sz="4" w:space="0" w:color="auto"/>
              <w:tl2br w:val="nil"/>
              <w:tr2bl w:val="nil"/>
            </w:tcBorders>
          </w:tcPr>
          <w:p w14:paraId="32E9C294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latinase</w:t>
            </w:r>
          </w:p>
        </w:tc>
        <w:tc>
          <w:tcPr>
            <w:tcW w:w="720" w:type="dxa"/>
            <w:tcBorders>
              <w:bottom w:val="single" w:sz="4" w:space="0" w:color="auto"/>
              <w:tl2br w:val="nil"/>
              <w:tr2bl w:val="nil"/>
            </w:tcBorders>
          </w:tcPr>
          <w:p w14:paraId="4CDA85E0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ease</w:t>
            </w:r>
          </w:p>
        </w:tc>
        <w:tc>
          <w:tcPr>
            <w:tcW w:w="1003" w:type="dxa"/>
            <w:tcBorders>
              <w:bottom w:val="single" w:sz="4" w:space="0" w:color="auto"/>
              <w:tl2br w:val="nil"/>
              <w:tr2bl w:val="nil"/>
            </w:tcBorders>
          </w:tcPr>
          <w:p w14:paraId="764EC19B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Hemolysis</w:t>
            </w:r>
            <w:bookmarkEnd w:id="3"/>
          </w:p>
        </w:tc>
        <w:tc>
          <w:tcPr>
            <w:tcW w:w="1026" w:type="dxa"/>
            <w:tcBorders>
              <w:bottom w:val="single" w:sz="4" w:space="0" w:color="auto"/>
              <w:tl2br w:val="nil"/>
              <w:tr2bl w:val="nil"/>
            </w:tcBorders>
          </w:tcPr>
          <w:p w14:paraId="46665257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cithinase</w:t>
            </w:r>
            <w:bookmarkEnd w:id="4"/>
            <w:proofErr w:type="spellEnd"/>
          </w:p>
        </w:tc>
      </w:tr>
      <w:tr w:rsidR="00DD735D" w14:paraId="2C51CEFA" w14:textId="77777777">
        <w:trPr>
          <w:trHeight w:val="347"/>
        </w:trPr>
        <w:tc>
          <w:tcPr>
            <w:tcW w:w="1992" w:type="dxa"/>
            <w:vMerge w:val="restart"/>
            <w:tcBorders>
              <w:top w:val="single" w:sz="4" w:space="0" w:color="auto"/>
            </w:tcBorders>
          </w:tcPr>
          <w:p w14:paraId="4B932F04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  <w:p w14:paraId="687F7EF2" w14:textId="77777777" w:rsidR="00DD735D" w:rsidRDefault="00DD73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360997" w14:textId="77777777" w:rsidR="00DD735D" w:rsidRPr="00CB07D3" w:rsidRDefault="00CB07D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07D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eromonas </w:t>
            </w:r>
            <w:proofErr w:type="spellStart"/>
            <w:r w:rsidRPr="00CB07D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lmonicid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A1AD379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W-OG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22FBF44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℃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CC98CB7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B280971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9FF2065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B8AB58F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363F3E3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C900323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BD52DFB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</w:tr>
      <w:tr w:rsidR="00DD735D" w14:paraId="576CDB25" w14:textId="77777777">
        <w:trPr>
          <w:trHeight w:val="327"/>
        </w:trPr>
        <w:tc>
          <w:tcPr>
            <w:tcW w:w="1992" w:type="dxa"/>
            <w:vMerge/>
          </w:tcPr>
          <w:p w14:paraId="597E09A9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5345851D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W-OG1</w:t>
            </w:r>
          </w:p>
        </w:tc>
        <w:tc>
          <w:tcPr>
            <w:tcW w:w="873" w:type="dxa"/>
          </w:tcPr>
          <w:p w14:paraId="2D1098E1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℃</w:t>
            </w:r>
          </w:p>
        </w:tc>
        <w:tc>
          <w:tcPr>
            <w:tcW w:w="938" w:type="dxa"/>
          </w:tcPr>
          <w:p w14:paraId="70C5C66D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884" w:type="dxa"/>
          </w:tcPr>
          <w:p w14:paraId="6E5A49DE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796" w:type="dxa"/>
          </w:tcPr>
          <w:p w14:paraId="18D0B6AC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960" w:type="dxa"/>
          </w:tcPr>
          <w:p w14:paraId="19FCA30D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20" w:type="dxa"/>
          </w:tcPr>
          <w:p w14:paraId="0C07F6E7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003" w:type="dxa"/>
          </w:tcPr>
          <w:p w14:paraId="2897B2D8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026" w:type="dxa"/>
          </w:tcPr>
          <w:p w14:paraId="5EB4C16A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</w:tr>
      <w:tr w:rsidR="00DD735D" w14:paraId="3369E7D4" w14:textId="77777777">
        <w:trPr>
          <w:trHeight w:val="319"/>
        </w:trPr>
        <w:tc>
          <w:tcPr>
            <w:tcW w:w="1992" w:type="dxa"/>
            <w:vMerge/>
          </w:tcPr>
          <w:p w14:paraId="061FF9E7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13C2D622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W-OG1</w:t>
            </w:r>
          </w:p>
        </w:tc>
        <w:tc>
          <w:tcPr>
            <w:tcW w:w="873" w:type="dxa"/>
          </w:tcPr>
          <w:p w14:paraId="349D8735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℃</w:t>
            </w:r>
          </w:p>
        </w:tc>
        <w:tc>
          <w:tcPr>
            <w:tcW w:w="938" w:type="dxa"/>
          </w:tcPr>
          <w:p w14:paraId="1A58C037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884" w:type="dxa"/>
          </w:tcPr>
          <w:p w14:paraId="59D2CE27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796" w:type="dxa"/>
          </w:tcPr>
          <w:p w14:paraId="073B95A6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960" w:type="dxa"/>
          </w:tcPr>
          <w:p w14:paraId="13E8AEDD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720" w:type="dxa"/>
          </w:tcPr>
          <w:p w14:paraId="6089188B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003" w:type="dxa"/>
          </w:tcPr>
          <w:p w14:paraId="067F788C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026" w:type="dxa"/>
          </w:tcPr>
          <w:p w14:paraId="6340437C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＋</w:t>
            </w:r>
          </w:p>
        </w:tc>
      </w:tr>
      <w:tr w:rsidR="00DD735D" w14:paraId="0CCED9B6" w14:textId="77777777">
        <w:trPr>
          <w:trHeight w:val="319"/>
        </w:trPr>
        <w:tc>
          <w:tcPr>
            <w:tcW w:w="1992" w:type="dxa"/>
          </w:tcPr>
          <w:p w14:paraId="00EF8C8E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00EFE394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A</w:t>
            </w:r>
            <w:proofErr w:type="spellEnd"/>
          </w:p>
        </w:tc>
        <w:tc>
          <w:tcPr>
            <w:tcW w:w="873" w:type="dxa"/>
          </w:tcPr>
          <w:p w14:paraId="0DFA5CE4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℃</w:t>
            </w:r>
          </w:p>
        </w:tc>
        <w:tc>
          <w:tcPr>
            <w:tcW w:w="938" w:type="dxa"/>
          </w:tcPr>
          <w:p w14:paraId="58CA57AD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884" w:type="dxa"/>
          </w:tcPr>
          <w:p w14:paraId="659265EB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796" w:type="dxa"/>
          </w:tcPr>
          <w:p w14:paraId="3C5CD744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960" w:type="dxa"/>
          </w:tcPr>
          <w:p w14:paraId="50BB1EF3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720" w:type="dxa"/>
          </w:tcPr>
          <w:p w14:paraId="359F228D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003" w:type="dxa"/>
          </w:tcPr>
          <w:p w14:paraId="34FD3FA2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026" w:type="dxa"/>
          </w:tcPr>
          <w:p w14:paraId="727EFD78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DD735D" w14:paraId="284A3E6A" w14:textId="77777777">
        <w:trPr>
          <w:trHeight w:val="319"/>
        </w:trPr>
        <w:tc>
          <w:tcPr>
            <w:tcW w:w="1992" w:type="dxa"/>
          </w:tcPr>
          <w:p w14:paraId="7682CAFE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12B2751A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B</w:t>
            </w:r>
            <w:proofErr w:type="spellEnd"/>
          </w:p>
        </w:tc>
        <w:tc>
          <w:tcPr>
            <w:tcW w:w="873" w:type="dxa"/>
          </w:tcPr>
          <w:p w14:paraId="63431F9D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℃</w:t>
            </w:r>
          </w:p>
        </w:tc>
        <w:tc>
          <w:tcPr>
            <w:tcW w:w="938" w:type="dxa"/>
          </w:tcPr>
          <w:p w14:paraId="2120BA94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884" w:type="dxa"/>
          </w:tcPr>
          <w:p w14:paraId="7FA292DC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796" w:type="dxa"/>
          </w:tcPr>
          <w:p w14:paraId="1AE8EC9F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960" w:type="dxa"/>
          </w:tcPr>
          <w:p w14:paraId="74CA5C69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720" w:type="dxa"/>
          </w:tcPr>
          <w:p w14:paraId="12482162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003" w:type="dxa"/>
          </w:tcPr>
          <w:p w14:paraId="74355C2E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026" w:type="dxa"/>
          </w:tcPr>
          <w:p w14:paraId="3E1E37AA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DD735D" w14:paraId="72935DEE" w14:textId="77777777">
        <w:trPr>
          <w:trHeight w:val="319"/>
        </w:trPr>
        <w:tc>
          <w:tcPr>
            <w:tcW w:w="1992" w:type="dxa"/>
            <w:tcBorders>
              <w:bottom w:val="single" w:sz="8" w:space="0" w:color="auto"/>
            </w:tcBorders>
          </w:tcPr>
          <w:p w14:paraId="43493130" w14:textId="77777777" w:rsidR="00DD735D" w:rsidRDefault="00DD7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69F0DF9E" w14:textId="77777777" w:rsidR="00DD735D" w:rsidRDefault="00CB0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C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58BFA0CA" w14:textId="77777777" w:rsidR="00DD735D" w:rsidRDefault="00CB0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℃</w:t>
            </w: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4A8850E8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884" w:type="dxa"/>
            <w:tcBorders>
              <w:bottom w:val="single" w:sz="8" w:space="0" w:color="auto"/>
            </w:tcBorders>
          </w:tcPr>
          <w:p w14:paraId="6A94A0DB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14:paraId="62EBE3D3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960" w:type="dxa"/>
            <w:tcBorders>
              <w:bottom w:val="single" w:sz="8" w:space="0" w:color="auto"/>
            </w:tcBorders>
          </w:tcPr>
          <w:p w14:paraId="0E8FEF92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2E66651" w14:textId="77777777" w:rsidR="00DD735D" w:rsidRDefault="00CB07D3">
            <w:pPr>
              <w:jc w:val="center"/>
            </w:pPr>
            <w:r>
              <w:rPr>
                <w:rFonts w:hint="eastAsia"/>
              </w:rPr>
              <w:t>－</w:t>
            </w:r>
          </w:p>
        </w:tc>
        <w:tc>
          <w:tcPr>
            <w:tcW w:w="1003" w:type="dxa"/>
            <w:tcBorders>
              <w:bottom w:val="single" w:sz="8" w:space="0" w:color="auto"/>
            </w:tcBorders>
          </w:tcPr>
          <w:p w14:paraId="1BF006B2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026" w:type="dxa"/>
            <w:tcBorders>
              <w:bottom w:val="single" w:sz="8" w:space="0" w:color="auto"/>
            </w:tcBorders>
          </w:tcPr>
          <w:p w14:paraId="623DA943" w14:textId="77777777" w:rsidR="00DD735D" w:rsidRDefault="00CB07D3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</w:tbl>
    <w:p w14:paraId="1A877790" w14:textId="77777777" w:rsidR="00DD735D" w:rsidRDefault="00DD735D"/>
    <w:sectPr w:rsidR="00DD7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ZiOWQ2OTg5YmQ4MDdlZmU3N2IxYmEyYmE2ZmUxZmEifQ=="/>
  </w:docVars>
  <w:rsids>
    <w:rsidRoot w:val="3FC05B7D"/>
    <w:rsid w:val="00CB07D3"/>
    <w:rsid w:val="00DD735D"/>
    <w:rsid w:val="3FC0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EB94189"/>
  <w15:docId w15:val="{8DB0DC6A-FE3E-CD4B-8F99-A305659E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isoner</dc:creator>
  <cp:lastModifiedBy>Huang Lixing</cp:lastModifiedBy>
  <cp:revision>2</cp:revision>
  <dcterms:created xsi:type="dcterms:W3CDTF">2022-05-06T08:19:00Z</dcterms:created>
  <dcterms:modified xsi:type="dcterms:W3CDTF">2022-05-1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9B03ED8F710425489FE854962050306</vt:lpwstr>
  </property>
</Properties>
</file>